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163"/>
        <w:gridCol w:w="896"/>
        <w:gridCol w:w="1016"/>
        <w:gridCol w:w="1016"/>
        <w:gridCol w:w="1337"/>
        <w:gridCol w:w="1003"/>
        <w:gridCol w:w="1016"/>
      </w:tblGrid>
      <w:tr w:rsidR="00C737F7" w:rsidRPr="00DA15CD" w14:paraId="68B2042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E186AE" w14:textId="77777777" w:rsidR="00C737F7" w:rsidRPr="00856B1A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e /Territor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F87177" w14:textId="77777777" w:rsidR="00C737F7" w:rsidRPr="00856B1A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 Group (years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825BB2D" w14:textId="77777777" w:rsidR="00C737F7" w:rsidRPr="00856B1A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Teste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8A51C4" w14:textId="77777777" w:rsidR="00C737F7" w:rsidRPr="00856B1A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Positiv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6F8A52" w14:textId="77777777" w:rsidR="00C737F7" w:rsidRPr="00856B1A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 Positive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1A3585" w14:textId="77777777" w:rsidR="00C737F7" w:rsidRPr="00856B1A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183FEF7" w14:textId="77777777" w:rsidR="00C737F7" w:rsidRPr="00856B1A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tested /100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D926CB" w14:textId="77777777" w:rsidR="00C737F7" w:rsidRPr="00856B1A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Positive /100000</w:t>
            </w:r>
          </w:p>
        </w:tc>
      </w:tr>
      <w:tr w:rsidR="00C737F7" w:rsidRPr="00DA15CD" w14:paraId="1BC66AF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560DC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5C762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62E43C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EA582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44682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5C321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78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EF9EC8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F4BB6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C737F7" w:rsidRPr="00DA15CD" w14:paraId="15350AF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03161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737AA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35FE2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64576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7971C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0E4F5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56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00655A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0FF4F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C737F7" w:rsidRPr="00DA15CD" w14:paraId="4C2E2CF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F24A17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112A0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D85C50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E474C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6020C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D728A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5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D3F296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24C1D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C737F7" w:rsidRPr="00DA15CD" w14:paraId="40EE8A4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7F5540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F62C1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06AF9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8B455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F0F74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4A0C6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8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ACA56B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6E2E2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</w:tr>
      <w:tr w:rsidR="00C737F7" w:rsidRPr="00DA15CD" w14:paraId="4850C01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3BB17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13FCBE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D3EF0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867A1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06E9A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3E539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9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51A340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4ADEC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</w:tr>
      <w:tr w:rsidR="00C737F7" w:rsidRPr="00DA15CD" w14:paraId="2D30008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E6503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A0B66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2829ED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1500A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C8449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FB466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76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3C9453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725B9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</w:tr>
      <w:tr w:rsidR="00C737F7" w:rsidRPr="00DA15CD" w14:paraId="69A5C61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90102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C7B5D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29758C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36F26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FD9D1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80BFD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74B98C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31F58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</w:tr>
      <w:tr w:rsidR="00C737F7" w:rsidRPr="00DA15CD" w14:paraId="00B1B7F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AE20AD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28540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2C7FD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301E4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06BA8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2F798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76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455323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7528F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</w:tr>
      <w:tr w:rsidR="00C737F7" w:rsidRPr="00DA15CD" w14:paraId="09AB0F8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EC557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97163D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=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3CF1F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1B2F0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E6FB8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4C2C6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67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F514F4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5A3B8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C737F7" w:rsidRPr="00DA15CD" w14:paraId="535EB61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8055C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67D76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ABEC2D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346773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587E9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FCC86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EA244E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3A586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37F7" w:rsidRPr="00DA15CD" w14:paraId="2E0FEB4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7BA907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105F3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227E0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48B3D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284A3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B5389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16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647D8D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5557A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C737F7" w:rsidRPr="00DA15CD" w14:paraId="33CD43F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C194D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78406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4C1ED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46F88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B8A97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49CE9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483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D88201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44285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C737F7" w:rsidRPr="00DA15CD" w14:paraId="3D78910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B6105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9D7B6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93CED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72352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6E752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9164C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91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8D34F8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9EBAF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C737F7" w:rsidRPr="00DA15CD" w14:paraId="302EFF7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603220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6FD023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90B8B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0C055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3512B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1D222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96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4B4C45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DCBC4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C737F7" w:rsidRPr="00DA15CD" w14:paraId="3885E3E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0BBA8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FF59EE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29E29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E6A09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AC4DC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307B4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34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7F5035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8D15B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C737F7" w:rsidRPr="00DA15CD" w14:paraId="22ECC1D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85863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79B4C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19323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5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A89F2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EF85D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EDA88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491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366F15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45C6E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</w:tr>
      <w:tr w:rsidR="00C737F7" w:rsidRPr="00DA15CD" w14:paraId="0FC7480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D5563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5907D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08DD1B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B4205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48A96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697C1E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784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6F609C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E1780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</w:tr>
      <w:tr w:rsidR="00C737F7" w:rsidRPr="00DA15CD" w14:paraId="36409DD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228B4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45399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5BF552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32D0A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7C3AF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EEDF7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565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EFF818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18820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C737F7" w:rsidRPr="00DA15CD" w14:paraId="5531F05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F4C28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D8C64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=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E3BAC4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24DA7E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2FA0B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3544C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595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49B636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411E3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C737F7" w:rsidRPr="00DA15CD" w14:paraId="45AEF36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DEF05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B6D0D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676613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7C025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71FC5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EAC62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AC0047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77CAE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37F7" w:rsidRPr="00DA15CD" w14:paraId="6D7B322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BD86B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E53C4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D46FD1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6807E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055EF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18655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64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F3DAE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226B4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C737F7" w:rsidRPr="00DA15CD" w14:paraId="054E22C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40D3F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0FBE7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B0A7CA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C5CC69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3B8A5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36EC4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716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F12E38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B0021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C737F7" w:rsidRPr="00DA15CD" w14:paraId="2266FDE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98D2A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D650DE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EE94CA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2FAF1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5DC7C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7C5C16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28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899A1C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DF1CF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</w:tr>
      <w:tr w:rsidR="00C737F7" w:rsidRPr="00DA15CD" w14:paraId="7F4EFC9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268BF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D4336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8C605B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D5EF8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531B2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44C25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96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0DF648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209DB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</w:tr>
      <w:tr w:rsidR="00C737F7" w:rsidRPr="00DA15CD" w14:paraId="5681859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3D5D5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3196E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77421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30015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B13AC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28D70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642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FCD451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E0434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C737F7" w:rsidRPr="00DA15CD" w14:paraId="31CFF13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EE84F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6FB76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DC6CD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4886B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65EC8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30F30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61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3E74B0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3600F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C737F7" w:rsidRPr="00DA15CD" w14:paraId="64B1FF5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6519D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9CADD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BC6B49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0A5BB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6D866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C9C7C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43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90102A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CF2B0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</w:tr>
      <w:tr w:rsidR="00C737F7" w:rsidRPr="00DA15CD" w14:paraId="2093F9E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9D59A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84A26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157EBC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FC92A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892B8F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CF446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649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D7F3D3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5C4A1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C737F7" w:rsidRPr="00DA15CD" w14:paraId="189053B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E7C63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AB68D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=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7E209E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A297D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A70FE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1A0F1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331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7C2076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A3B62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</w:tr>
      <w:tr w:rsidR="00C737F7" w:rsidRPr="00DA15CD" w14:paraId="4B31273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E90B1E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5C641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7909F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81393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7D4BB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CFCAE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2A71A8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B20330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37F7" w:rsidRPr="00DA15CD" w14:paraId="6162586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BA9DE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49A6B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8D08C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97904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865AD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57D7A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4F8EAB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5198D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C737F7" w:rsidRPr="00DA15CD" w14:paraId="528D209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E787C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515F0D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9B8233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2B658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E375D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2B911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19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A6AFC9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69451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C737F7" w:rsidRPr="00DA15CD" w14:paraId="20B8882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28C78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7C65F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612E6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3D94D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84904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A0551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2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AEDA7C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4A555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</w:tr>
      <w:tr w:rsidR="00C737F7" w:rsidRPr="00DA15CD" w14:paraId="0B9C388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4B233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91FA6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3FEE9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B151C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9C06B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BB04E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0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3B905D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22BC3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</w:tr>
      <w:tr w:rsidR="00C737F7" w:rsidRPr="00DA15CD" w14:paraId="33AD63C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31F1F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1C061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22822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E76B2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05B8D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90E08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0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2018AE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39C7A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</w:tr>
      <w:tr w:rsidR="00C737F7" w:rsidRPr="00DA15CD" w14:paraId="5F649C2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D9AAC7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7953D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391ED6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4DEFF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FAFB1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7F9BF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3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D8E265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60F35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C737F7" w:rsidRPr="00DA15CD" w14:paraId="77C3BDD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C8A4C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65F06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6C4B3A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2BE60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25744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EA0B9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0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ECCD86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397F5F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C737F7" w:rsidRPr="00DA15CD" w14:paraId="098A533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56313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AB555D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F69BB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C0878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1C544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D9385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6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05490E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4768B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C737F7" w:rsidRPr="00DA15CD" w14:paraId="4A11861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A700C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D5BB0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=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756C4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C81DC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2C809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4EEEF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76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D322AB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9E403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C737F7" w:rsidRPr="00DA15CD" w14:paraId="5AF9424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522EF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DFC6C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7DA1B2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50BD6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7ED32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77B55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473D41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9B82E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37F7" w:rsidRPr="00DA15CD" w14:paraId="14D6CCF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6FF19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93DAE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4116A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0FA70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8718D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D01E5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139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62982B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898C4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C737F7" w:rsidRPr="00DA15CD" w14:paraId="31F6D47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83004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AE2DC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81FBB5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62109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226FA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233A5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40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F828E3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97006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C737F7" w:rsidRPr="00DA15CD" w14:paraId="512810B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40E44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81F027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4E6CDC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711B5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31CBF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6A9EE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53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95E7AB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96181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C737F7" w:rsidRPr="00DA15CD" w14:paraId="737DB8F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16F45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A83A4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0D0374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3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E6040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343FF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873AB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084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2E3DFE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11C34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</w:tr>
      <w:tr w:rsidR="00C737F7" w:rsidRPr="00DA15CD" w14:paraId="5B1A1F6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2DA66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56CDE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826387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50F86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55A89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30519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906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BB6C6F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FB41D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C737F7" w:rsidRPr="00DA15CD" w14:paraId="452C566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33E97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9070C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E42F6A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4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FE452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AEED9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DE65B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364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F11AD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9F592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</w:tr>
      <w:tr w:rsidR="00C737F7" w:rsidRPr="00DA15CD" w14:paraId="1377989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FCA050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9EFB8D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C25059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53987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0CF2A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C6FB2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98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C9E610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FE5E6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C737F7" w:rsidRPr="00DA15CD" w14:paraId="4E7679D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259B2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BE90F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CB62F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A0696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F8A62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0B0B2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72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5B86B2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F2AA2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C737F7" w:rsidRPr="00DA15CD" w14:paraId="2F6A367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2D7850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6D5FE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=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0057F7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F7711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BB358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02887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13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3AFF9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6B6E1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</w:tr>
      <w:tr w:rsidR="00C737F7" w:rsidRPr="00DA15CD" w14:paraId="2676074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B8B7E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7484C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17321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E98E1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FD301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2BE35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6BD3E6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10897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37F7" w:rsidRPr="00DA15CD" w14:paraId="7B1AC68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01E3F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945FC3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F2AA98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B6C39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87B259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75DFD9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92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BD6DE6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1FE17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C737F7" w:rsidRPr="00DA15CD" w14:paraId="2B82B27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3F6A4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DD376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A25B4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959BB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83E09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4D1A7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446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4FE086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9411F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C737F7" w:rsidRPr="00DA15CD" w14:paraId="6DC3235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0612E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0F987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55996D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3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8FCFFD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EEA78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9CCAA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504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C16DA0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B83B2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</w:tr>
      <w:tr w:rsidR="00C737F7" w:rsidRPr="00DA15CD" w14:paraId="31B5C3D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305D7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7F289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456B9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3D834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E22B9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ADF4F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705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89AEC9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7410C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C737F7" w:rsidRPr="00DA15CD" w14:paraId="39A7329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28005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A25B5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968F2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6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FF1C7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F3014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83EB2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37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0E167E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5CB56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</w:tr>
      <w:tr w:rsidR="00C737F7" w:rsidRPr="00DA15CD" w14:paraId="5260319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4D8BD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FAFA5E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A63CFA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21010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31ED9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75B27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54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B4B966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D5E93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C737F7" w:rsidRPr="00DA15CD" w14:paraId="4CFBB89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5A565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AF89E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49EFC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8194F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3CAD7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D83B2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75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161F72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5243B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C737F7" w:rsidRPr="00DA15CD" w14:paraId="47839A3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E44F7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C887CE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0EB71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92AB4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C06B1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D893E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584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3AF53F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343FE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C737F7" w:rsidRPr="00DA15CD" w14:paraId="6385EEF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BF228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9BFE3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=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73684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745AC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CAC52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F9581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0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5B5EAD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FEE43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C737F7" w:rsidRPr="00DA15CD" w14:paraId="0581DC6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2D638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501E2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8A20F3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2EA8C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0E383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900A2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65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9E3128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4B798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C737F7" w:rsidRPr="00DA15CD" w14:paraId="058E9DB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F1234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E315A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4C3D1E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59A54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274EF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0D4B5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76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0F70B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63F3D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C737F7" w:rsidRPr="00DA15CD" w14:paraId="6984AF4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45D6DD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50C48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8FA27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58970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A5F12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2165A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02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1463EA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DEEF0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C737F7" w:rsidRPr="00DA15CD" w14:paraId="6BCC355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44A7B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E39D9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D211F2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B482E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0E445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616DF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535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4C46FD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02DC5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C737F7" w:rsidRPr="00DA15CD" w14:paraId="394859A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276A3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2222D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39F2C5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74826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BACAB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FF6B2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711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5BF8D1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93985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C737F7" w:rsidRPr="00DA15CD" w14:paraId="484945C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A38AC0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0EA01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420A95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0D224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E9F11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D1CDC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87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6D0126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5EBB6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C737F7" w:rsidRPr="00DA15CD" w14:paraId="007706F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069C77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AD4B6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932CE3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1EE4D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3E989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70124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79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F79DD3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28ACB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C737F7" w:rsidRPr="00DA15CD" w14:paraId="25CB90D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529EF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AA8D1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F41C8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F81B9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47966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627EE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56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8AB63A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21B8BB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C737F7" w:rsidRPr="00DA15CD" w14:paraId="41B2FA8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81871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2758A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=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81422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D3CE8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A7BEC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44EC40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45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CC3954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421F2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C737F7" w:rsidRPr="00DA15CD" w14:paraId="11583FA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411C0E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DDFBD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513F84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29394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871F1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C0044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D70F29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1803D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37F7" w:rsidRPr="00DA15CD" w14:paraId="5CD39DF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8E966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2CBD4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D6541E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9E8CC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8C18F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A6B80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1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0EF23B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38D86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</w:p>
        </w:tc>
      </w:tr>
      <w:tr w:rsidR="00C737F7" w:rsidRPr="00DA15CD" w14:paraId="3C82F28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6115A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88959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DF873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5410A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0F497B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82CEB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1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E415D4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A4775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</w:tr>
      <w:tr w:rsidR="00C737F7" w:rsidRPr="00DA15CD" w14:paraId="057BD3D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9F58E0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213A7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CC4D0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B3098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81B55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17C6D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91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03505D1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2D149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4</w:t>
            </w:r>
          </w:p>
        </w:tc>
      </w:tr>
      <w:tr w:rsidR="00C737F7" w:rsidRPr="00DA15CD" w14:paraId="291E1FD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7A1FDD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2555CD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5595E5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84B9F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DE554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27B436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02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DD513B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61484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2</w:t>
            </w:r>
          </w:p>
        </w:tc>
      </w:tr>
      <w:tr w:rsidR="00C737F7" w:rsidRPr="00DA15CD" w14:paraId="3272DBB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B7308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CC725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4B7DA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1F2CE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0B7D1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CA413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75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634590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486C6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7</w:t>
            </w:r>
          </w:p>
        </w:tc>
      </w:tr>
      <w:tr w:rsidR="00C737F7" w:rsidRPr="00DA15CD" w14:paraId="3F288E5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630B4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B5D920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576B2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B7934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9A2D9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D4AE8F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1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C398B9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AC684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0</w:t>
            </w:r>
          </w:p>
        </w:tc>
      </w:tr>
      <w:tr w:rsidR="00C737F7" w:rsidRPr="00DA15CD" w14:paraId="31F7D1E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EA25D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BB128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C1D7C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808D6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BD1ED3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547B4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6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809A7C8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7699D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4</w:t>
            </w:r>
          </w:p>
        </w:tc>
      </w:tr>
      <w:tr w:rsidR="00C737F7" w:rsidRPr="00DA15CD" w14:paraId="4195BD4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3D3343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E453BA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36CDDD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88323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FB340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07FEC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2C528E0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BDEF6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2</w:t>
            </w:r>
          </w:p>
        </w:tc>
      </w:tr>
      <w:tr w:rsidR="00C737F7" w:rsidRPr="00DA15CD" w14:paraId="6B364BD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8A05B6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09D93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=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DE81A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217EE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0E081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59E9BE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6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2691A7A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1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29AF4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3</w:t>
            </w:r>
          </w:p>
        </w:tc>
      </w:tr>
      <w:tr w:rsidR="00C737F7" w:rsidRPr="00DA15CD" w14:paraId="0C23A35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07C25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B7FBB1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63F9EF4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C1AE76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4ECB12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D14217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9E129F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130E98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37F7" w:rsidRPr="00DA15CD" w14:paraId="79586DD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4E3E8E22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0DF9168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BDA2191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2788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A4688E5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EFEB580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.0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C85B016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537150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FC12BDD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0BC781B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55173AB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507A9643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9E37B5C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-1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70024ED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920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B959441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29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4655AB5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3.6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F55841C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2901067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EB9DC0B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B3B82D7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6E1724A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77343254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87BB508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-2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CDCB8C4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2532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AA90E45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67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2954974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7.7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42FBF8F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129417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6D49150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3D78507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0133667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08E5DC9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54CFA27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-3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5258DD3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497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CBEA19C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1241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84A9BDD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8.3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14A3DFB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45551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838B814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2FA8E57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5D2A091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2BEF9CC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25F6B0C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-4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19A7307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289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D3BB68F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06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6D77A64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9.4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37F447E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21641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4735A68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860304F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5EB3274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30AB684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ACC8373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-5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2DB9ED4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061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E6912DE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60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0059F0C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0.9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2B36560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102036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74501CC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D62B47E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166C74D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19F5CE85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60078FF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B2E7659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8721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07F1883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931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6DC2DCF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0.7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7D63E56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268169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1221E71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4F6AD8A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6F97303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59CABFDB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22F2267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547AE32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5715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9F299C4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3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B01D9BB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9.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10AB97F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93135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37AF975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FC0B973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2081861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16228E99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6C52F91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≥7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5BE990E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3614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C027D96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368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698B29F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.2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B092A0B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151089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99ECF40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C81896A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73837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</w:p>
        </w:tc>
      </w:tr>
      <w:tr w:rsidR="00C737F7" w:rsidRPr="00DA15CD" w14:paraId="27D486F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24011CDC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9BCDFDD" w14:textId="77777777" w:rsidR="00C737F7" w:rsidRPr="00973837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DE5071D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76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64EB79C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4E68781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3837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22.4 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AE943AA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1D5CEDC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</w:tcPr>
          <w:p w14:paraId="626DC2BC" w14:textId="77777777" w:rsidR="00C737F7" w:rsidRPr="00973837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737F7" w:rsidRPr="00DA15CD" w14:paraId="3EB1183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4A249F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Tota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6BA367" w14:textId="77777777" w:rsidR="00C737F7" w:rsidRPr="00DA15CD" w:rsidRDefault="00C737F7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E6896B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14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6B8EE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6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56F1C5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85B39C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4655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048457D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9E8069" w14:textId="77777777" w:rsidR="00C737F7" w:rsidRPr="00DA15CD" w:rsidRDefault="00C737F7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A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</w:tbl>
    <w:p w14:paraId="580026D7" w14:textId="77777777" w:rsidR="00583F6E" w:rsidRDefault="00583F6E"/>
    <w:sectPr w:rsidR="0058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7F7"/>
    <w:rsid w:val="00583F6E"/>
    <w:rsid w:val="00C7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CAE1"/>
  <w15:chartTrackingRefBased/>
  <w15:docId w15:val="{154B2E34-33D6-4F60-B5BC-89A036D22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7F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7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737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7F7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link w:val="MDPI31textChar"/>
    <w:rsid w:val="00C737F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C737F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C73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7F7"/>
  </w:style>
  <w:style w:type="paragraph" w:styleId="Footer">
    <w:name w:val="footer"/>
    <w:basedOn w:val="Normal"/>
    <w:link w:val="FooterChar"/>
    <w:uiPriority w:val="99"/>
    <w:unhideWhenUsed/>
    <w:rsid w:val="00C73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7F7"/>
  </w:style>
  <w:style w:type="table" w:styleId="TableGrid">
    <w:name w:val="Table Grid"/>
    <w:basedOn w:val="TableNormal"/>
    <w:uiPriority w:val="39"/>
    <w:rsid w:val="00C73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3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7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7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ield</dc:creator>
  <cp:keywords/>
  <dc:description/>
  <cp:lastModifiedBy>Jennifer Shield</cp:lastModifiedBy>
  <cp:revision>1</cp:revision>
  <dcterms:created xsi:type="dcterms:W3CDTF">2020-12-18T00:19:00Z</dcterms:created>
  <dcterms:modified xsi:type="dcterms:W3CDTF">2020-12-18T00:21:00Z</dcterms:modified>
</cp:coreProperties>
</file>